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F5199" w14:textId="2E592F4A" w:rsidR="007E2511" w:rsidRDefault="007E2511" w:rsidP="4F092990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650"/>
        <w:gridCol w:w="960"/>
        <w:gridCol w:w="960"/>
        <w:gridCol w:w="1012"/>
        <w:gridCol w:w="1012"/>
        <w:gridCol w:w="2070"/>
      </w:tblGrid>
      <w:tr w:rsidR="4F092990" w14:paraId="5C46177E" w14:textId="77777777" w:rsidTr="19C54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68048B8B" w14:textId="0BD06353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20" w:type="dxa"/>
            <w:gridSpan w:val="2"/>
            <w:tcMar>
              <w:left w:w="105" w:type="dxa"/>
              <w:right w:w="105" w:type="dxa"/>
            </w:tcMar>
          </w:tcPr>
          <w:p w14:paraId="02AAC15E" w14:textId="730F67B0" w:rsidR="4F092990" w:rsidRDefault="4F092990" w:rsidP="4F092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 xml:space="preserve">Dashboard group </w:t>
            </w:r>
          </w:p>
        </w:tc>
        <w:tc>
          <w:tcPr>
            <w:tcW w:w="2024" w:type="dxa"/>
            <w:gridSpan w:val="2"/>
            <w:tcMar>
              <w:left w:w="105" w:type="dxa"/>
              <w:right w:w="105" w:type="dxa"/>
            </w:tcMar>
          </w:tcPr>
          <w:p w14:paraId="3A7C75C1" w14:textId="0FE219B3" w:rsidR="4F092990" w:rsidRDefault="4F092990" w:rsidP="4F092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 xml:space="preserve">Comparison group 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9D629E5" w14:textId="4F487906" w:rsidR="4F092990" w:rsidRDefault="4F092990" w:rsidP="4F092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:rsidR="4F092990" w14:paraId="0ACC248C" w14:textId="77777777" w:rsidTr="19C54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1C3B0D62" w14:textId="2C778AEB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 Services Typ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13A1578C" w14:textId="74616CBC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086A87D9" w14:textId="3A9F79FC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6FC65806" w14:textId="03BCC041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E33F64D" w14:textId="2A564ACF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42C6C89" w14:textId="5219DDD1" w:rsidR="4F092990" w:rsidRDefault="0030072A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nweighted DiD</w:t>
            </w:r>
            <w:r w:rsidRPr="4F0929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4F092990" w:rsidRPr="4F092990"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t>b</w:t>
            </w:r>
            <w:r w:rsidR="4F092990" w:rsidRPr="4F09299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F092990">
              <w:br/>
            </w:r>
            <w:r w:rsidR="4F092990" w:rsidRPr="4F0929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</w:tr>
      <w:tr w:rsidR="4F092990" w14:paraId="07ACFD7B" w14:textId="77777777" w:rsidTr="19C54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037427FD" w14:textId="7616D9C0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nplanned, all-cause hospital admissions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3ED68C86" w14:textId="4815F8E2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 xml:space="preserve">57/284 (20.1%) 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4938DE52" w14:textId="6B5CE4AF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63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22.1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21122072" w14:textId="0C2BDA8C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57/917 (17.1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3FEE62F3" w14:textId="33D117F7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244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26.7%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2E05D0E" w14:textId="78F11F69" w:rsidR="4F092990" w:rsidRPr="00DC23D1" w:rsidRDefault="4F092990" w:rsidP="7796E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C23D1">
              <w:rPr>
                <w:rFonts w:ascii="Calibri" w:eastAsia="Calibri" w:hAnsi="Calibri" w:cs="Calibri"/>
                <w:sz w:val="18"/>
                <w:szCs w:val="18"/>
              </w:rPr>
              <w:t>-0.0</w:t>
            </w:r>
            <w:r w:rsidR="55790139" w:rsidRPr="00DC23D1">
              <w:rPr>
                <w:rFonts w:ascii="Calibri" w:eastAsia="Calibri" w:hAnsi="Calibri" w:cs="Calibri"/>
                <w:sz w:val="18"/>
                <w:szCs w:val="18"/>
              </w:rPr>
              <w:t>74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DC23D1">
              <w:br/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(-0.</w:t>
            </w:r>
            <w:r w:rsidR="2B0F5CD8" w:rsidRPr="00DC23D1">
              <w:rPr>
                <w:rFonts w:ascii="Calibri" w:eastAsia="Calibri" w:hAnsi="Calibri" w:cs="Calibri"/>
                <w:sz w:val="18"/>
                <w:szCs w:val="18"/>
              </w:rPr>
              <w:t>151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="7671830F" w:rsidRPr="00DC23D1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4F092990" w14:paraId="57686B4D" w14:textId="77777777" w:rsidTr="19C54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62582FF7" w14:textId="5019CACB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DAC within 30 days of hospital discharg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5AB9BB93" w14:textId="7016402E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16/284 (40.8%)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7C09A2AC" w14:textId="19DB26E0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29/284 (45.4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C938700" w14:textId="06B9B56A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43/917 (15.6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1E98B199" w14:textId="3AC3075D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219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23.9%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E319074" w14:textId="32F920C4" w:rsidR="4F092990" w:rsidRPr="00DC23D1" w:rsidRDefault="01607BDE" w:rsidP="7796E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C23D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0.027 </w:t>
            </w:r>
            <w:r w:rsidR="4F092990" w:rsidRPr="00DC23D1">
              <w:br/>
            </w:r>
            <w:r w:rsidRPr="00DC23D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-0.014,0.069)</w:t>
            </w:r>
          </w:p>
          <w:p w14:paraId="55DF73D2" w14:textId="3DFFCA06" w:rsidR="4F092990" w:rsidRPr="00DC23D1" w:rsidRDefault="4F092990" w:rsidP="7796E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4F092990" w14:paraId="62A13065" w14:textId="77777777" w:rsidTr="19C54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0C7E5E45" w14:textId="66894B98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-day hospital readmissions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4EDBB9DD" w14:textId="745BCEA9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4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.4%)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071BBC01" w14:textId="708F570B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4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4.9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45824978" w14:textId="34F9574C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4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0.4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137BAB9C" w14:textId="43F408B6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5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0.5%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B3BA0E" w14:textId="4AD48EFA" w:rsidR="4F092990" w:rsidRPr="00DC23D1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C23D1">
              <w:rPr>
                <w:rFonts w:ascii="Calibri" w:eastAsia="Calibri" w:hAnsi="Calibri" w:cs="Calibri"/>
                <w:sz w:val="18"/>
                <w:szCs w:val="18"/>
              </w:rPr>
              <w:t>0.03</w:t>
            </w:r>
            <w:r w:rsidR="00EE2643" w:rsidRPr="00DC23D1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Pr="00DC23D1">
              <w:br/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 xml:space="preserve"> (0.00</w:t>
            </w:r>
            <w:r w:rsidR="00457205" w:rsidRPr="00DC23D1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, 0.06</w:t>
            </w:r>
            <w:r w:rsidR="00457205" w:rsidRPr="00DC23D1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)*</w:t>
            </w:r>
          </w:p>
        </w:tc>
      </w:tr>
      <w:tr w:rsidR="4F092990" w14:paraId="1E78C258" w14:textId="77777777" w:rsidTr="19C54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6ED0FC71" w14:textId="37DA7644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tal admissions and ED visits for patients receiving outpatient chemotherapy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7AE67047" w14:textId="7D0024B2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30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0.6%)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76A84860" w14:textId="3FE16861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54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9.0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BFE9246" w14:textId="6706449B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43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4.7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33BBDAE3" w14:textId="10488F24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61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7.6%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B0FBFD2" w14:textId="5BC660B9" w:rsidR="4F092990" w:rsidRPr="00DC23D1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C23D1">
              <w:rPr>
                <w:rFonts w:ascii="Calibri" w:eastAsia="Calibri" w:hAnsi="Calibri" w:cs="Calibri"/>
                <w:sz w:val="18"/>
                <w:szCs w:val="18"/>
              </w:rPr>
              <w:t>-0.0</w:t>
            </w:r>
            <w:r w:rsidR="00CC41F8" w:rsidRPr="00DC23D1">
              <w:rPr>
                <w:rFonts w:ascii="Calibri" w:eastAsia="Calibri" w:hAnsi="Calibri" w:cs="Calibri"/>
                <w:sz w:val="18"/>
                <w:szCs w:val="18"/>
              </w:rPr>
              <w:t>44</w:t>
            </w:r>
            <w:r w:rsidRPr="00DC23D1">
              <w:br/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(-0.10</w:t>
            </w:r>
            <w:r w:rsidR="00CC41F8" w:rsidRPr="00DC23D1">
              <w:rPr>
                <w:rFonts w:ascii="Calibri" w:eastAsia="Calibri" w:hAnsi="Calibri" w:cs="Calibri"/>
                <w:sz w:val="18"/>
                <w:szCs w:val="18"/>
              </w:rPr>
              <w:t>8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,0.0</w:t>
            </w:r>
            <w:r w:rsidR="00CC41F8" w:rsidRPr="00DC23D1">
              <w:rPr>
                <w:rFonts w:ascii="Calibri" w:eastAsia="Calibri" w:hAnsi="Calibri" w:cs="Calibri"/>
                <w:sz w:val="18"/>
                <w:szCs w:val="18"/>
              </w:rPr>
              <w:t>20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4F092990" w14:paraId="3CA20F81" w14:textId="77777777" w:rsidTr="19C54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48AFF5AC" w14:textId="4B12E89B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ncology triage clinic us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498C9454" w14:textId="645047FA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40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4.1%)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557D5E13" w14:textId="5F22E757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56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9.7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11379D32" w14:textId="02207FB0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32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3.4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123DDA65" w14:textId="2B5EBDEF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80/917</w:t>
            </w:r>
          </w:p>
          <w:p w14:paraId="7C177A4C" w14:textId="4EB2EFC9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(8.7%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53EA77C" w14:textId="3A738F1D" w:rsidR="4F092990" w:rsidRPr="00DC23D1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C23D1">
              <w:rPr>
                <w:rFonts w:ascii="Calibri" w:eastAsia="Calibri" w:hAnsi="Calibri" w:cs="Calibri"/>
                <w:sz w:val="18"/>
                <w:szCs w:val="18"/>
              </w:rPr>
              <w:t>0.0</w:t>
            </w:r>
            <w:r w:rsidR="00B8690B" w:rsidRPr="00DC23D1">
              <w:rPr>
                <w:rFonts w:ascii="Calibri" w:eastAsia="Calibri" w:hAnsi="Calibri" w:cs="Calibri"/>
                <w:sz w:val="18"/>
                <w:szCs w:val="18"/>
              </w:rPr>
              <w:t>04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DC23D1">
              <w:br/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(-0.0</w:t>
            </w:r>
            <w:r w:rsidR="00B8690B" w:rsidRPr="00DC23D1">
              <w:rPr>
                <w:rFonts w:ascii="Calibri" w:eastAsia="Calibri" w:hAnsi="Calibri" w:cs="Calibri"/>
                <w:sz w:val="18"/>
                <w:szCs w:val="18"/>
              </w:rPr>
              <w:t>6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1, 0.</w:t>
            </w:r>
            <w:r w:rsidR="007D42D1" w:rsidRPr="00DC23D1">
              <w:rPr>
                <w:rFonts w:ascii="Calibri" w:eastAsia="Calibri" w:hAnsi="Calibri" w:cs="Calibri"/>
                <w:sz w:val="18"/>
                <w:szCs w:val="18"/>
              </w:rPr>
              <w:t>069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4F092990" w14:paraId="17C1706B" w14:textId="77777777" w:rsidTr="19C54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6406CDA4" w14:textId="42B791DD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mpletion of an advanced directiv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1746E25C" w14:textId="4FDF2F31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5/284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.7%)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719834AE" w14:textId="1A3AFD2B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5/284</w:t>
            </w:r>
          </w:p>
          <w:p w14:paraId="6686E03E" w14:textId="0ACF7896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.7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7B988D8" w14:textId="00D3DDDF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1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1.2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2F075D3" w14:textId="4A908C66" w:rsidR="4F092990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33/917</w:t>
            </w:r>
            <w:r>
              <w:br/>
            </w:r>
            <w:r w:rsidRPr="4F0929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F092990">
              <w:rPr>
                <w:rFonts w:ascii="Calibri" w:eastAsia="Calibri" w:hAnsi="Calibri" w:cs="Calibri"/>
                <w:sz w:val="18"/>
                <w:szCs w:val="18"/>
              </w:rPr>
              <w:t>(3.6%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1A96507" w14:textId="53810E36" w:rsidR="4F092990" w:rsidRPr="00DC23D1" w:rsidRDefault="4F092990" w:rsidP="4F092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C23D1">
              <w:rPr>
                <w:rFonts w:ascii="Calibri" w:eastAsia="Calibri" w:hAnsi="Calibri" w:cs="Calibri"/>
                <w:sz w:val="18"/>
                <w:szCs w:val="18"/>
              </w:rPr>
              <w:t>-0.0</w:t>
            </w:r>
            <w:r w:rsidR="003C1CC1" w:rsidRPr="00DC23D1">
              <w:rPr>
                <w:rFonts w:ascii="Calibri" w:eastAsia="Calibri" w:hAnsi="Calibri" w:cs="Calibri"/>
                <w:sz w:val="18"/>
                <w:szCs w:val="18"/>
              </w:rPr>
              <w:t>24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DC23D1">
              <w:br/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(-0.0</w:t>
            </w:r>
            <w:r w:rsidR="003C1CC1" w:rsidRPr="00DC23D1">
              <w:rPr>
                <w:rFonts w:ascii="Calibri" w:eastAsia="Calibri" w:hAnsi="Calibri" w:cs="Calibri"/>
                <w:sz w:val="18"/>
                <w:szCs w:val="18"/>
              </w:rPr>
              <w:t>50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, 0.0</w:t>
            </w:r>
            <w:r w:rsidR="003C1CC1" w:rsidRPr="00DC23D1">
              <w:rPr>
                <w:rFonts w:ascii="Calibri" w:eastAsia="Calibri" w:hAnsi="Calibri" w:cs="Calibri"/>
                <w:sz w:val="18"/>
                <w:szCs w:val="18"/>
              </w:rPr>
              <w:t>02</w:t>
            </w:r>
            <w:r w:rsidRPr="00DC23D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4F092990" w14:paraId="51D63CF5" w14:textId="77777777" w:rsidTr="19C54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Mar>
              <w:left w:w="105" w:type="dxa"/>
              <w:right w:w="105" w:type="dxa"/>
            </w:tcMar>
          </w:tcPr>
          <w:p w14:paraId="0177ADAD" w14:textId="6F7D7225" w:rsidR="4F092990" w:rsidRDefault="4F092990" w:rsidP="4F092990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ce utilization</w:t>
            </w:r>
            <w:r w:rsidRPr="4F09299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2AD4DFC1" w14:textId="1BB6945B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</w:tcPr>
          <w:p w14:paraId="21CE0FC5" w14:textId="03227A41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11/27</w:t>
            </w:r>
          </w:p>
          <w:p w14:paraId="31BB866B" w14:textId="6E414CFA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(40.7%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472FC66D" w14:textId="603E1BB1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E04D659" w14:textId="05839B68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32/65</w:t>
            </w:r>
          </w:p>
          <w:p w14:paraId="07AED446" w14:textId="56A44C86" w:rsidR="4F092990" w:rsidRDefault="4F092990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F092990">
              <w:rPr>
                <w:rFonts w:ascii="Calibri" w:eastAsia="Calibri" w:hAnsi="Calibri" w:cs="Calibri"/>
                <w:sz w:val="18"/>
                <w:szCs w:val="18"/>
              </w:rPr>
              <w:t>(49.2%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E64BDAE" w14:textId="77777777" w:rsidR="4F092990" w:rsidRDefault="005E7933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8</w:t>
            </w:r>
            <w:r w:rsidR="00D8152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  <w:p w14:paraId="09398325" w14:textId="754F3313" w:rsidR="00D81527" w:rsidRDefault="00D81527" w:rsidP="4F092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="00743FBA">
              <w:rPr>
                <w:rFonts w:ascii="Calibri" w:eastAsia="Calibri" w:hAnsi="Calibri" w:cs="Calibri"/>
                <w:sz w:val="18"/>
                <w:szCs w:val="18"/>
              </w:rPr>
              <w:t xml:space="preserve">-0.312, </w:t>
            </w:r>
            <w:r w:rsidR="00B04D01">
              <w:rPr>
                <w:rFonts w:ascii="Calibri" w:eastAsia="Calibri" w:hAnsi="Calibri" w:cs="Calibri"/>
                <w:sz w:val="18"/>
                <w:szCs w:val="18"/>
              </w:rPr>
              <w:t>0.142)</w:t>
            </w:r>
          </w:p>
        </w:tc>
      </w:tr>
    </w:tbl>
    <w:p w14:paraId="68426DC6" w14:textId="29EAF097" w:rsidR="007E2511" w:rsidRDefault="5A432D51" w:rsidP="00C5759B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3FBC5A1A">
        <w:rPr>
          <w:rFonts w:ascii="Calibri" w:eastAsia="Calibri" w:hAnsi="Calibri" w:cs="Calibri"/>
          <w:color w:val="000000" w:themeColor="text1"/>
        </w:rPr>
        <w:t xml:space="preserve"> </w:t>
      </w:r>
      <w:r w:rsidRPr="3FBC5A1A">
        <w:rPr>
          <w:rFonts w:ascii="Calibri" w:eastAsia="Calibri" w:hAnsi="Calibri" w:cs="Calibri"/>
          <w:color w:val="000000" w:themeColor="text1"/>
          <w:vertAlign w:val="superscript"/>
        </w:rPr>
        <w:t>a</w:t>
      </w:r>
      <w:r w:rsidRPr="3FBC5A1A">
        <w:rPr>
          <w:rFonts w:ascii="Calibri" w:eastAsia="Calibri" w:hAnsi="Calibri" w:cs="Calibri"/>
          <w:color w:val="000000" w:themeColor="text1"/>
        </w:rPr>
        <w:t xml:space="preserve"> </w:t>
      </w:r>
      <w:r w:rsidR="00C5759B" w:rsidRPr="3FBC5A1A">
        <w:rPr>
          <w:sz w:val="20"/>
          <w:szCs w:val="20"/>
        </w:rPr>
        <w:t>All coefficients are unadjusted treatment effects estimated using standard difference-in-differences (DiD) models. Linear β is the treatment-effect coefficient from a linear probability DiD</w:t>
      </w:r>
      <w:r w:rsidR="730D3C59" w:rsidRPr="3FBC5A1A">
        <w:rPr>
          <w:sz w:val="20"/>
          <w:szCs w:val="20"/>
        </w:rPr>
        <w:t xml:space="preserve">. </w:t>
      </w:r>
      <w:r w:rsidR="00C5759B" w:rsidRPr="3FBC5A1A">
        <w:rPr>
          <w:sz w:val="20"/>
          <w:szCs w:val="20"/>
        </w:rPr>
        <w:t>No baseline covariates were included in these models; estimates reflect unadjusted differences between treated and control groups across pre- and post-periods. For hospice utilization, which was only measured post-intervention, results represent a simple treated versus control contrast restricted to patients who died during the study period and who received care from a participating study physician. EDAC = excess (all-cause days); ED = Emergency Department.</w:t>
      </w:r>
      <w:r>
        <w:br/>
      </w:r>
      <w:r w:rsidR="00C5759B" w:rsidRPr="3FBC5A1A">
        <w:rPr>
          <w:sz w:val="20"/>
          <w:szCs w:val="20"/>
        </w:rPr>
        <w:t>*p&lt;0.1; **p&lt;0.05; ***p&lt;0.01</w:t>
      </w:r>
      <w:r w:rsidRPr="3FBC5A1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C078E63" w14:textId="565410AA" w:rsidR="007E2511" w:rsidRDefault="007E2511"/>
    <w:sectPr w:rsidR="007E2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2A3216"/>
    <w:rsid w:val="000301C2"/>
    <w:rsid w:val="00037B3B"/>
    <w:rsid w:val="00051EA8"/>
    <w:rsid w:val="00102ED4"/>
    <w:rsid w:val="00111E37"/>
    <w:rsid w:val="001871B3"/>
    <w:rsid w:val="001D5BFD"/>
    <w:rsid w:val="001E4A88"/>
    <w:rsid w:val="00224EB9"/>
    <w:rsid w:val="0022665F"/>
    <w:rsid w:val="0025181F"/>
    <w:rsid w:val="00263862"/>
    <w:rsid w:val="0028316C"/>
    <w:rsid w:val="0030072A"/>
    <w:rsid w:val="003A3D1E"/>
    <w:rsid w:val="003B4A9F"/>
    <w:rsid w:val="003C1CC1"/>
    <w:rsid w:val="00431A3D"/>
    <w:rsid w:val="00434561"/>
    <w:rsid w:val="00457205"/>
    <w:rsid w:val="00472494"/>
    <w:rsid w:val="00486432"/>
    <w:rsid w:val="004B2402"/>
    <w:rsid w:val="004C1577"/>
    <w:rsid w:val="004C6B1F"/>
    <w:rsid w:val="00501253"/>
    <w:rsid w:val="005A0101"/>
    <w:rsid w:val="005D4B9E"/>
    <w:rsid w:val="005E7933"/>
    <w:rsid w:val="00636E86"/>
    <w:rsid w:val="00666729"/>
    <w:rsid w:val="00677775"/>
    <w:rsid w:val="006906F1"/>
    <w:rsid w:val="006A2F7F"/>
    <w:rsid w:val="006E24C0"/>
    <w:rsid w:val="006F485D"/>
    <w:rsid w:val="007066CA"/>
    <w:rsid w:val="00735AB0"/>
    <w:rsid w:val="007422C0"/>
    <w:rsid w:val="00743FBA"/>
    <w:rsid w:val="00797BBC"/>
    <w:rsid w:val="007C3DBF"/>
    <w:rsid w:val="007D42D1"/>
    <w:rsid w:val="007E2511"/>
    <w:rsid w:val="0090433D"/>
    <w:rsid w:val="00AD7C05"/>
    <w:rsid w:val="00AE64EF"/>
    <w:rsid w:val="00B04D01"/>
    <w:rsid w:val="00B8690B"/>
    <w:rsid w:val="00BD23F1"/>
    <w:rsid w:val="00BF15C1"/>
    <w:rsid w:val="00BF4F5F"/>
    <w:rsid w:val="00C30A35"/>
    <w:rsid w:val="00C30D87"/>
    <w:rsid w:val="00C5759B"/>
    <w:rsid w:val="00C86CE8"/>
    <w:rsid w:val="00C90CDA"/>
    <w:rsid w:val="00CC41F8"/>
    <w:rsid w:val="00CE5375"/>
    <w:rsid w:val="00D0664C"/>
    <w:rsid w:val="00D25ABE"/>
    <w:rsid w:val="00D26682"/>
    <w:rsid w:val="00D77B32"/>
    <w:rsid w:val="00D81527"/>
    <w:rsid w:val="00DB66E0"/>
    <w:rsid w:val="00DC0921"/>
    <w:rsid w:val="00DC23D1"/>
    <w:rsid w:val="00DC3B64"/>
    <w:rsid w:val="00E14D0A"/>
    <w:rsid w:val="00E45032"/>
    <w:rsid w:val="00E67E19"/>
    <w:rsid w:val="00E7235E"/>
    <w:rsid w:val="00EC28E7"/>
    <w:rsid w:val="00EC36F0"/>
    <w:rsid w:val="00EE2643"/>
    <w:rsid w:val="00F30984"/>
    <w:rsid w:val="01607BDE"/>
    <w:rsid w:val="08E0FCB8"/>
    <w:rsid w:val="0AE77EA4"/>
    <w:rsid w:val="1039218C"/>
    <w:rsid w:val="12041D83"/>
    <w:rsid w:val="18DC996C"/>
    <w:rsid w:val="19C5445D"/>
    <w:rsid w:val="1FFBEF7E"/>
    <w:rsid w:val="2B0F5CD8"/>
    <w:rsid w:val="31F759E2"/>
    <w:rsid w:val="39F013AF"/>
    <w:rsid w:val="3B03E66B"/>
    <w:rsid w:val="3FBC5A1A"/>
    <w:rsid w:val="4F092990"/>
    <w:rsid w:val="4F579E73"/>
    <w:rsid w:val="532A3216"/>
    <w:rsid w:val="55790139"/>
    <w:rsid w:val="5A432D51"/>
    <w:rsid w:val="6125F6AF"/>
    <w:rsid w:val="61A0A097"/>
    <w:rsid w:val="677FDDDF"/>
    <w:rsid w:val="6FE982E9"/>
    <w:rsid w:val="730D3C59"/>
    <w:rsid w:val="7671830F"/>
    <w:rsid w:val="7796E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A3216"/>
  <w15:chartTrackingRefBased/>
  <w15:docId w15:val="{93011F1D-2B66-47C1-906B-318CA93F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6Colorful-Accent1">
    <w:name w:val="Grid Table 6 Colorful Accent 1"/>
    <w:basedOn w:val="TableNormal"/>
    <w:uiPriority w:val="51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6">
    <w:name w:val="Grid Table 6 Colorful Accent 6"/>
    <w:basedOn w:val="TableNormal"/>
    <w:uiPriority w:val="51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5D4B9E"/>
    <w:rPr>
      <w:b/>
      <w:bCs/>
    </w:rPr>
  </w:style>
  <w:style w:type="character" w:styleId="Emphasis">
    <w:name w:val="Emphasis"/>
    <w:basedOn w:val="DefaultParagraphFont"/>
    <w:uiPriority w:val="20"/>
    <w:qFormat/>
    <w:rsid w:val="005D4B9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D4B9E"/>
    <w:rPr>
      <w:rFonts w:ascii="Courier New" w:eastAsia="Times New Roman" w:hAnsi="Courier New" w:cs="Courier New"/>
      <w:sz w:val="20"/>
      <w:szCs w:val="20"/>
    </w:r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9CA7B3D96AB4B862AF2DF4BD20590" ma:contentTypeVersion="14" ma:contentTypeDescription="Create a new document." ma:contentTypeScope="" ma:versionID="8701041a9fe666fa07d15b99e4417e57">
  <xsd:schema xmlns:xsd="http://www.w3.org/2001/XMLSchema" xmlns:xs="http://www.w3.org/2001/XMLSchema" xmlns:p="http://schemas.microsoft.com/office/2006/metadata/properties" xmlns:ns2="08f41b56-2469-45c9-9671-4ef649057e08" xmlns:ns3="f9a6ec7c-4e04-4b94-b6bf-cf3d5dd4ceef" xmlns:ns4="efce84db-8738-4c7b-9bdc-65b9500871f6" targetNamespace="http://schemas.microsoft.com/office/2006/metadata/properties" ma:root="true" ma:fieldsID="efcf44faec9d9962f0e4c954aaa4e27a" ns2:_="" ns3:_="" ns4:_="">
    <xsd:import namespace="08f41b56-2469-45c9-9671-4ef649057e08"/>
    <xsd:import namespace="f9a6ec7c-4e04-4b94-b6bf-cf3d5dd4cee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41b56-2469-45c9-9671-4ef649057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6ec7c-4e04-4b94-b6bf-cf3d5dd4cee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bebff0c-d66f-4f41-b333-af450bb6b29a}" ma:internalName="TaxCatchAll" ma:showField="CatchAllData" ma:web="f9a6ec7c-4e04-4b94-b6bf-cf3d5dd4c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f41b56-2469-45c9-9671-4ef649057e0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Props1.xml><?xml version="1.0" encoding="utf-8"?>
<ds:datastoreItem xmlns:ds="http://schemas.openxmlformats.org/officeDocument/2006/customXml" ds:itemID="{6D5C1482-FCD8-48C7-AF81-F2DC3D7855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41b56-2469-45c9-9671-4ef649057e08"/>
    <ds:schemaRef ds:uri="f9a6ec7c-4e04-4b94-b6bf-cf3d5dd4cee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64544E-9768-4A4A-9796-8A1DD6BF13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5C8F37-E30D-48BD-A101-D590818E6970}">
  <ds:schemaRefs>
    <ds:schemaRef ds:uri="http://schemas.microsoft.com/office/2006/metadata/properties"/>
    <ds:schemaRef ds:uri="http://schemas.microsoft.com/office/infopath/2007/PartnerControls"/>
    <ds:schemaRef ds:uri="08f41b56-2469-45c9-9671-4ef649057e08"/>
    <ds:schemaRef ds:uri="efce84db-8738-4c7b-9bdc-65b9500871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Joshua Dykas (JMIR)</cp:lastModifiedBy>
  <cp:revision>4</cp:revision>
  <dcterms:created xsi:type="dcterms:W3CDTF">2025-09-11T22:35:00Z</dcterms:created>
  <dcterms:modified xsi:type="dcterms:W3CDTF">2025-10-30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9CA7B3D96AB4B862AF2DF4BD20590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